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5EED" w:rsidRPr="00F96CB2" w:rsidRDefault="005811C6" w:rsidP="005D7169">
      <w:pPr>
        <w:pStyle w:val="Overskrift1"/>
        <w:rPr>
          <w:color w:val="000000" w:themeColor="text1"/>
          <w:lang w:val="en-US"/>
        </w:rPr>
      </w:pPr>
      <w:proofErr w:type="gramStart"/>
      <w:r>
        <w:rPr>
          <w:color w:val="000000" w:themeColor="text1"/>
          <w:lang w:val="en-US"/>
        </w:rPr>
        <w:t>Additional file</w:t>
      </w:r>
      <w:r w:rsidR="005D7169" w:rsidRPr="00F96CB2">
        <w:rPr>
          <w:color w:val="000000" w:themeColor="text1"/>
          <w:lang w:val="en-US"/>
        </w:rPr>
        <w:t xml:space="preserve"> 1 – World Health Organization Trial Registration.</w:t>
      </w:r>
      <w:proofErr w:type="gramEnd"/>
      <w:r w:rsidR="005D7169" w:rsidRPr="00F96CB2">
        <w:rPr>
          <w:color w:val="000000" w:themeColor="text1"/>
          <w:lang w:val="en-US"/>
        </w:rPr>
        <w:t xml:space="preserve"> Data Set</w:t>
      </w:r>
    </w:p>
    <w:p w:rsidR="005D7169" w:rsidRPr="00F96CB2" w:rsidRDefault="005D7169" w:rsidP="005D7169">
      <w:pPr>
        <w:pStyle w:val="Overskrift2"/>
        <w:rPr>
          <w:color w:val="000000" w:themeColor="text1"/>
          <w:lang w:val="en-US"/>
        </w:rPr>
      </w:pPr>
    </w:p>
    <w:tbl>
      <w:tblPr>
        <w:tblStyle w:val="Tabel-Gitter"/>
        <w:tblW w:w="0" w:type="auto"/>
        <w:tblLook w:val="04A0"/>
      </w:tblPr>
      <w:tblGrid>
        <w:gridCol w:w="4889"/>
        <w:gridCol w:w="4889"/>
      </w:tblGrid>
      <w:tr w:rsidR="005D7169" w:rsidTr="005D7169">
        <w:tc>
          <w:tcPr>
            <w:tcW w:w="4889" w:type="dxa"/>
          </w:tcPr>
          <w:p w:rsidR="005D7169" w:rsidRPr="005D7169" w:rsidRDefault="005D7169" w:rsidP="005D716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5D716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Data category</w:t>
            </w:r>
          </w:p>
        </w:tc>
        <w:tc>
          <w:tcPr>
            <w:tcW w:w="4889" w:type="dxa"/>
          </w:tcPr>
          <w:p w:rsidR="005D7169" w:rsidRPr="005D7169" w:rsidRDefault="005D7169" w:rsidP="005D7169">
            <w:pPr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</w:pPr>
            <w:r w:rsidRPr="005D7169">
              <w:rPr>
                <w:rFonts w:asciiTheme="minorHAnsi" w:hAnsiTheme="minorHAnsi" w:cstheme="minorHAnsi"/>
                <w:b/>
                <w:sz w:val="22"/>
                <w:szCs w:val="22"/>
                <w:lang w:val="en-US"/>
              </w:rPr>
              <w:t>Information</w:t>
            </w:r>
          </w:p>
        </w:tc>
      </w:tr>
      <w:tr w:rsidR="005D7169" w:rsidRPr="005811C6" w:rsidTr="005D7169">
        <w:tc>
          <w:tcPr>
            <w:tcW w:w="4889" w:type="dxa"/>
          </w:tcPr>
          <w:p w:rsidR="005D7169" w:rsidRP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5D7169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i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ry registry and trial identifying number</w:t>
            </w:r>
          </w:p>
        </w:tc>
        <w:tc>
          <w:tcPr>
            <w:tcW w:w="4889" w:type="dxa"/>
          </w:tcPr>
          <w:p w:rsidR="005D7169" w:rsidRP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linical Trials Gov. Registration: NCT0 1967 680</w:t>
            </w:r>
          </w:p>
        </w:tc>
      </w:tr>
      <w:tr w:rsidR="005D7169" w:rsidTr="005D7169">
        <w:tc>
          <w:tcPr>
            <w:tcW w:w="4889" w:type="dxa"/>
          </w:tcPr>
          <w:p w:rsidR="005D7169" w:rsidRP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e of registration in primary registry</w:t>
            </w:r>
          </w:p>
        </w:tc>
        <w:tc>
          <w:tcPr>
            <w:tcW w:w="4889" w:type="dxa"/>
          </w:tcPr>
          <w:p w:rsid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09.01.2014</w:t>
            </w:r>
          </w:p>
        </w:tc>
      </w:tr>
      <w:tr w:rsidR="005D7169" w:rsidTr="005D7169">
        <w:tc>
          <w:tcPr>
            <w:tcW w:w="4889" w:type="dxa"/>
          </w:tcPr>
          <w:p w:rsid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condary identifying numbers</w:t>
            </w:r>
          </w:p>
        </w:tc>
        <w:tc>
          <w:tcPr>
            <w:tcW w:w="4889" w:type="dxa"/>
          </w:tcPr>
          <w:p w:rsid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NVK: S2013 0025</w:t>
            </w:r>
          </w:p>
        </w:tc>
      </w:tr>
      <w:tr w:rsidR="005D7169" w:rsidRPr="005811C6" w:rsidTr="005D7169">
        <w:tc>
          <w:tcPr>
            <w:tcW w:w="4889" w:type="dxa"/>
          </w:tcPr>
          <w:p w:rsid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ource(s) of monetary or material support</w:t>
            </w:r>
          </w:p>
        </w:tc>
        <w:tc>
          <w:tcPr>
            <w:tcW w:w="4889" w:type="dxa"/>
          </w:tcPr>
          <w:p w:rsid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 Danish Council for Strategic Research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nielsen’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Foundation, Scandinavian Society of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aesthesiology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Intensive Care Medicine</w:t>
            </w:r>
          </w:p>
        </w:tc>
      </w:tr>
      <w:tr w:rsidR="005D7169" w:rsidRPr="005811C6" w:rsidTr="005D7169">
        <w:tc>
          <w:tcPr>
            <w:tcW w:w="4889" w:type="dxa"/>
          </w:tcPr>
          <w:p w:rsid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imary sponsor</w:t>
            </w:r>
          </w:p>
        </w:tc>
        <w:tc>
          <w:tcPr>
            <w:tcW w:w="4889" w:type="dxa"/>
          </w:tcPr>
          <w:p w:rsidR="005D7169" w:rsidRDefault="005D7169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alle Toft, Professor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DS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Dept. of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aesthesiology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Intensive Care Medicine, Odense University Hospital, Odense, Denmark</w:t>
            </w:r>
          </w:p>
        </w:tc>
      </w:tr>
      <w:tr w:rsidR="005D7169" w:rsidTr="005D7169">
        <w:tc>
          <w:tcPr>
            <w:tcW w:w="4889" w:type="dxa"/>
          </w:tcPr>
          <w:p w:rsidR="005D7169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condary sponsors</w:t>
            </w:r>
          </w:p>
        </w:tc>
        <w:tc>
          <w:tcPr>
            <w:tcW w:w="4889" w:type="dxa"/>
          </w:tcPr>
          <w:p w:rsidR="005D7169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-A</w:t>
            </w:r>
          </w:p>
        </w:tc>
      </w:tr>
      <w:tr w:rsidR="00A51E51" w:rsidRPr="005811C6" w:rsidTr="005D7169">
        <w:tc>
          <w:tcPr>
            <w:tcW w:w="4889" w:type="dxa"/>
          </w:tcPr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ntact for public queries</w:t>
            </w:r>
          </w:p>
        </w:tc>
        <w:tc>
          <w:tcPr>
            <w:tcW w:w="4889" w:type="dxa"/>
          </w:tcPr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alle Toft, Professor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DS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Dept. of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aesthesiology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Intensive Care Medicine, Odense University Hospital, Odense, Denmark</w:t>
            </w:r>
          </w:p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l.: +45 6541 3947</w:t>
            </w:r>
          </w:p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mail: </w:t>
            </w:r>
            <w:hyperlink r:id="rId4" w:history="1">
              <w:r w:rsidRPr="0021485B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US"/>
                </w:rPr>
                <w:t>palle.toft@rsyd.dk</w:t>
              </w:r>
            </w:hyperlink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A51E51" w:rsidRPr="005811C6" w:rsidTr="005D7169">
        <w:tc>
          <w:tcPr>
            <w:tcW w:w="4889" w:type="dxa"/>
          </w:tcPr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tact for scientific queries </w:t>
            </w:r>
          </w:p>
        </w:tc>
        <w:tc>
          <w:tcPr>
            <w:tcW w:w="4889" w:type="dxa"/>
          </w:tcPr>
          <w:p w:rsidR="00A51E51" w:rsidRDefault="00A51E5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alle Toft, Professor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DS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Dept. of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naesthesiology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and Intensive Care Medicine, Odense University Hospital, Odense, Denmark</w:t>
            </w:r>
          </w:p>
          <w:p w:rsidR="00A51E51" w:rsidRDefault="00A51E5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el.: +45 6541 3947</w:t>
            </w:r>
          </w:p>
          <w:p w:rsidR="00A51E51" w:rsidRDefault="00A51E5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mail: </w:t>
            </w:r>
            <w:hyperlink r:id="rId5" w:history="1">
              <w:r w:rsidRPr="0021485B">
                <w:rPr>
                  <w:rStyle w:val="Hyperlink"/>
                  <w:rFonts w:asciiTheme="minorHAnsi" w:hAnsiTheme="minorHAnsi" w:cstheme="minorHAnsi"/>
                  <w:sz w:val="22"/>
                  <w:szCs w:val="22"/>
                  <w:lang w:val="en-US"/>
                </w:rPr>
                <w:t>palle.toft@rsyd.dk</w:t>
              </w:r>
            </w:hyperlink>
          </w:p>
        </w:tc>
      </w:tr>
      <w:tr w:rsidR="00A51E51" w:rsidTr="005D7169">
        <w:tc>
          <w:tcPr>
            <w:tcW w:w="4889" w:type="dxa"/>
          </w:tcPr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ublic title</w:t>
            </w:r>
          </w:p>
        </w:tc>
        <w:tc>
          <w:tcPr>
            <w:tcW w:w="4889" w:type="dxa"/>
          </w:tcPr>
          <w:p w:rsidR="00A51E51" w:rsidRDefault="00A51E5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he NONSEDA-trial </w:t>
            </w:r>
          </w:p>
        </w:tc>
      </w:tr>
      <w:tr w:rsidR="00A51E51" w:rsidRPr="005811C6" w:rsidTr="005D7169">
        <w:tc>
          <w:tcPr>
            <w:tcW w:w="4889" w:type="dxa"/>
          </w:tcPr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cientific title</w:t>
            </w:r>
          </w:p>
        </w:tc>
        <w:tc>
          <w:tcPr>
            <w:tcW w:w="4889" w:type="dxa"/>
          </w:tcPr>
          <w:p w:rsidR="00A51E51" w:rsidRDefault="00A51E5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-sedation versus sedation with a daily wake-up trial in critically ill patients receiving mechanical ventilation – the NONSEDA trial</w:t>
            </w:r>
          </w:p>
        </w:tc>
      </w:tr>
      <w:tr w:rsidR="00A51E51" w:rsidTr="005D7169">
        <w:tc>
          <w:tcPr>
            <w:tcW w:w="4889" w:type="dxa"/>
          </w:tcPr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untries of recruitment</w:t>
            </w:r>
          </w:p>
        </w:tc>
        <w:tc>
          <w:tcPr>
            <w:tcW w:w="4889" w:type="dxa"/>
          </w:tcPr>
          <w:p w:rsidR="00A51E51" w:rsidRDefault="00A51E5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nmark, Norway, Sweden</w:t>
            </w:r>
          </w:p>
        </w:tc>
      </w:tr>
      <w:tr w:rsidR="00A51E51" w:rsidRPr="005811C6" w:rsidTr="005D7169">
        <w:tc>
          <w:tcPr>
            <w:tcW w:w="4889" w:type="dxa"/>
          </w:tcPr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Health condition(s) or problem(s) studied</w:t>
            </w:r>
          </w:p>
        </w:tc>
        <w:tc>
          <w:tcPr>
            <w:tcW w:w="4889" w:type="dxa"/>
          </w:tcPr>
          <w:p w:rsidR="00A51E51" w:rsidRDefault="00A51E51" w:rsidP="007D363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-sedation to critically ill mechanical ventilated patients, mortality, delirium, acute kidney injury,</w:t>
            </w:r>
            <w:r w:rsidR="007D36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7D36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lenght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 mechanical ventilation, ICU length of stay, hospital length of stay, m</w:t>
            </w:r>
            <w:r w:rsidR="007D36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jor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ardiovascular outcome, organ failure, number of accidenta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tubation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accidental removals of central venous lines</w:t>
            </w:r>
          </w:p>
        </w:tc>
      </w:tr>
      <w:tr w:rsidR="00A51E51" w:rsidRPr="005811C6" w:rsidTr="005D7169">
        <w:tc>
          <w:tcPr>
            <w:tcW w:w="4889" w:type="dxa"/>
          </w:tcPr>
          <w:p w:rsidR="00A51E51" w:rsidRDefault="00A51E5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ervention</w:t>
            </w:r>
            <w:r w:rsidR="00E317A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(s)</w:t>
            </w:r>
          </w:p>
        </w:tc>
        <w:tc>
          <w:tcPr>
            <w:tcW w:w="4889" w:type="dxa"/>
          </w:tcPr>
          <w:p w:rsidR="00E317A2" w:rsidRDefault="00E317A2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reatment arm: Non sedation supplemented with pain management during mechanical ventilation. </w:t>
            </w:r>
          </w:p>
          <w:p w:rsidR="00A51E51" w:rsidRDefault="00E317A2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Control arm: Sedation with a daily wake-up trial supplemented with pain management during mechanical ventilation. </w:t>
            </w:r>
          </w:p>
        </w:tc>
      </w:tr>
      <w:tr w:rsidR="00E317A2" w:rsidRPr="005811C6" w:rsidTr="005D7169">
        <w:tc>
          <w:tcPr>
            <w:tcW w:w="4889" w:type="dxa"/>
          </w:tcPr>
          <w:p w:rsidR="00E317A2" w:rsidRDefault="00E317A2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ey inclusion and exclusion criteria</w:t>
            </w:r>
          </w:p>
        </w:tc>
        <w:tc>
          <w:tcPr>
            <w:tcW w:w="4889" w:type="dxa"/>
          </w:tcPr>
          <w:p w:rsidR="002C11E1" w:rsidRDefault="00E317A2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clusion criteria: Mechanical ventilated patients with expected </w:t>
            </w:r>
            <w:r w:rsidR="002C11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uration of mechanical ventilation &gt; 24 hours.</w:t>
            </w:r>
          </w:p>
          <w:p w:rsidR="002C11E1" w:rsidRPr="002C11E1" w:rsidRDefault="002C11E1" w:rsidP="002C11E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clusion criteria: Non intubated patients, patients with severe head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raumer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coma at admission or status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pilepticus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patients treated with therapeutic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 xml:space="preserve">hypothermia, patients with PAO2/FiO2 &lt; 9 where sedation might be necessary, </w:t>
            </w:r>
            <w:r w:rsidRPr="002C11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o ensure sufficient oxygenation or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o </w:t>
            </w:r>
            <w:r w:rsidRPr="002C11E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lace the patient in prone position.</w:t>
            </w:r>
          </w:p>
          <w:p w:rsidR="00E317A2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r w:rsidR="00E317A2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</w:p>
        </w:tc>
      </w:tr>
      <w:tr w:rsidR="002C11E1" w:rsidRPr="00E317A2" w:rsidTr="005D7169">
        <w:tc>
          <w:tcPr>
            <w:tcW w:w="4889" w:type="dxa"/>
          </w:tcPr>
          <w:p w:rsidR="002C11E1" w:rsidRDefault="002C11E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lastRenderedPageBreak/>
              <w:t>Study type</w:t>
            </w:r>
          </w:p>
        </w:tc>
        <w:tc>
          <w:tcPr>
            <w:tcW w:w="4889" w:type="dxa"/>
          </w:tcPr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nterventional </w:t>
            </w:r>
          </w:p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llocation: prospective randomized</w:t>
            </w:r>
          </w:p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ervention model: double arm</w:t>
            </w:r>
          </w:p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sking: not blinded (obvious if the patient is sedated or awake)</w:t>
            </w:r>
          </w:p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imary purpose: treatment</w:t>
            </w:r>
          </w:p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C11E1" w:rsidRPr="00E317A2" w:rsidTr="005D7169">
        <w:tc>
          <w:tcPr>
            <w:tcW w:w="4889" w:type="dxa"/>
          </w:tcPr>
          <w:p w:rsidR="002C11E1" w:rsidRDefault="002C11E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te of first enrolment</w:t>
            </w:r>
          </w:p>
        </w:tc>
        <w:tc>
          <w:tcPr>
            <w:tcW w:w="4889" w:type="dxa"/>
          </w:tcPr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anuary 2014</w:t>
            </w:r>
          </w:p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C11E1" w:rsidRPr="00E317A2" w:rsidTr="005D7169">
        <w:tc>
          <w:tcPr>
            <w:tcW w:w="4889" w:type="dxa"/>
          </w:tcPr>
          <w:p w:rsidR="002C11E1" w:rsidRDefault="002C11E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arget sample size</w:t>
            </w:r>
          </w:p>
        </w:tc>
        <w:tc>
          <w:tcPr>
            <w:tcW w:w="4889" w:type="dxa"/>
          </w:tcPr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700</w:t>
            </w:r>
          </w:p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C11E1" w:rsidRPr="00E317A2" w:rsidTr="005D7169">
        <w:tc>
          <w:tcPr>
            <w:tcW w:w="4889" w:type="dxa"/>
          </w:tcPr>
          <w:p w:rsidR="002C11E1" w:rsidRDefault="002C11E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ment status</w:t>
            </w:r>
          </w:p>
        </w:tc>
        <w:tc>
          <w:tcPr>
            <w:tcW w:w="4889" w:type="dxa"/>
          </w:tcPr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ecruiting</w:t>
            </w:r>
          </w:p>
          <w:p w:rsidR="002C11E1" w:rsidRDefault="002C11E1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2C11E1" w:rsidRPr="00E317A2" w:rsidTr="005D7169">
        <w:tc>
          <w:tcPr>
            <w:tcW w:w="4889" w:type="dxa"/>
          </w:tcPr>
          <w:p w:rsidR="002C11E1" w:rsidRDefault="009B42F3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imary outcome</w:t>
            </w:r>
          </w:p>
        </w:tc>
        <w:tc>
          <w:tcPr>
            <w:tcW w:w="4889" w:type="dxa"/>
          </w:tcPr>
          <w:p w:rsidR="002C11E1" w:rsidRDefault="009B42F3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ortality</w:t>
            </w:r>
          </w:p>
          <w:p w:rsidR="009B42F3" w:rsidRDefault="009B42F3" w:rsidP="00A51E5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  <w:tr w:rsidR="009B42F3" w:rsidRPr="005811C6" w:rsidTr="005D7169">
        <w:tc>
          <w:tcPr>
            <w:tcW w:w="4889" w:type="dxa"/>
          </w:tcPr>
          <w:p w:rsidR="009B42F3" w:rsidRDefault="009B42F3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Key secondary outcomes</w:t>
            </w:r>
          </w:p>
        </w:tc>
        <w:tc>
          <w:tcPr>
            <w:tcW w:w="4889" w:type="dxa"/>
          </w:tcPr>
          <w:p w:rsidR="009B42F3" w:rsidRDefault="00751FD0" w:rsidP="00751FD0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ays until death throughout the total observation period</w:t>
            </w:r>
            <w:r w:rsidR="009B42F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coma and delirium free days,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h</w:t>
            </w:r>
            <w:r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ighest Rifle-score </w:t>
            </w:r>
            <w:r w:rsidR="009B42F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score,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</w:t>
            </w:r>
            <w:r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ys until discharge from the intensive care unit (within 28 days from </w:t>
            </w:r>
            <w:proofErr w:type="spellStart"/>
            <w:r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sation</w:t>
            </w:r>
            <w:proofErr w:type="spellEnd"/>
            <w:r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 d</w:t>
            </w:r>
            <w:r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ys until the participant is without mechanical ventilation (within 28 days</w:t>
            </w:r>
            <w:r w:rsidR="009B42F3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), </w:t>
            </w:r>
            <w:r w:rsidR="007D36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oportion</w:t>
            </w:r>
            <w:r w:rsidR="00DA12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of patients with a ma</w:t>
            </w:r>
            <w:r w:rsidR="007D363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j</w:t>
            </w:r>
            <w:r w:rsidR="00DA12F1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or cardiovascular outcome (excluding death)</w:t>
            </w:r>
          </w:p>
          <w:p w:rsidR="00DA12F1" w:rsidRPr="00751FD0" w:rsidRDefault="00DA12F1" w:rsidP="00751FD0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Explorative outcomes will be: </w:t>
            </w:r>
            <w:r w:rsidR="00751FD0"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All cause mortality at 28 days after </w:t>
            </w:r>
            <w:r w:rsid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randomization,  d</w:t>
            </w:r>
            <w:r w:rsidR="00751FD0"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ays until discharge from the intensive care unit (within 90 days</w:t>
            </w:r>
            <w:r w:rsid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)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, days until the participants is without mechanical ventilation (within 90 days), days until discharge from the hospital (within 90 days), organ failure, </w:t>
            </w:r>
            <w:r w:rsid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</w:t>
            </w:r>
            <w:r w:rsidR="00751FD0"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umber of accidental </w:t>
            </w:r>
            <w:proofErr w:type="spellStart"/>
            <w:r w:rsidR="00751FD0"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extubations</w:t>
            </w:r>
            <w:proofErr w:type="spellEnd"/>
            <w:r w:rsidR="00751FD0"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requiring re-intubation within 1 hour</w:t>
            </w:r>
            <w:r w:rsid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,  n</w:t>
            </w:r>
            <w:r w:rsidR="00751FD0" w:rsidRPr="00751FD0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umber of accidental removals of central venous lines, requiring re-insertion within 4 hours</w:t>
            </w:r>
            <w:bookmarkStart w:id="0" w:name="_GoBack"/>
            <w:bookmarkEnd w:id="0"/>
          </w:p>
        </w:tc>
      </w:tr>
      <w:tr w:rsidR="00DA12F1" w:rsidRPr="005811C6" w:rsidTr="005D7169">
        <w:tc>
          <w:tcPr>
            <w:tcW w:w="4889" w:type="dxa"/>
          </w:tcPr>
          <w:p w:rsidR="00DA12F1" w:rsidRDefault="00DA12F1" w:rsidP="005D7169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  <w:tc>
          <w:tcPr>
            <w:tcW w:w="4889" w:type="dxa"/>
          </w:tcPr>
          <w:p w:rsidR="00DA12F1" w:rsidRDefault="00DA12F1" w:rsidP="00DA12F1">
            <w:pPr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</w:p>
        </w:tc>
      </w:tr>
    </w:tbl>
    <w:p w:rsidR="005D7169" w:rsidRPr="005D7169" w:rsidRDefault="005D7169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5D7169" w:rsidRPr="005D7169" w:rsidSect="00A2616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21"/>
  <w:defaultTabStop w:val="1304"/>
  <w:hyphenationZone w:val="425"/>
  <w:characterSpacingControl w:val="doNotCompress"/>
  <w:compat/>
  <w:rsids>
    <w:rsidRoot w:val="005D7169"/>
    <w:rsid w:val="00000F82"/>
    <w:rsid w:val="000049AD"/>
    <w:rsid w:val="000132CE"/>
    <w:rsid w:val="00013ACD"/>
    <w:rsid w:val="000370AE"/>
    <w:rsid w:val="00037436"/>
    <w:rsid w:val="00041067"/>
    <w:rsid w:val="0004582D"/>
    <w:rsid w:val="00052383"/>
    <w:rsid w:val="00052BE7"/>
    <w:rsid w:val="000868DC"/>
    <w:rsid w:val="00087840"/>
    <w:rsid w:val="000903C4"/>
    <w:rsid w:val="00094EB5"/>
    <w:rsid w:val="00096529"/>
    <w:rsid w:val="000A163E"/>
    <w:rsid w:val="000A2B8F"/>
    <w:rsid w:val="000A2C45"/>
    <w:rsid w:val="000A7217"/>
    <w:rsid w:val="000B0DCF"/>
    <w:rsid w:val="000C03FF"/>
    <w:rsid w:val="000C2DD9"/>
    <w:rsid w:val="000D476F"/>
    <w:rsid w:val="000D6A9B"/>
    <w:rsid w:val="000E3F53"/>
    <w:rsid w:val="000E4C1F"/>
    <w:rsid w:val="00110B99"/>
    <w:rsid w:val="00112F27"/>
    <w:rsid w:val="00126DCF"/>
    <w:rsid w:val="00135B8C"/>
    <w:rsid w:val="00136A5C"/>
    <w:rsid w:val="0014691B"/>
    <w:rsid w:val="00166BC4"/>
    <w:rsid w:val="0017289F"/>
    <w:rsid w:val="00175E99"/>
    <w:rsid w:val="00177170"/>
    <w:rsid w:val="001816EE"/>
    <w:rsid w:val="001A1CCD"/>
    <w:rsid w:val="001A3028"/>
    <w:rsid w:val="001B7061"/>
    <w:rsid w:val="001C01B5"/>
    <w:rsid w:val="001D5052"/>
    <w:rsid w:val="001D669D"/>
    <w:rsid w:val="001E7EB0"/>
    <w:rsid w:val="002124E8"/>
    <w:rsid w:val="00220807"/>
    <w:rsid w:val="0022355F"/>
    <w:rsid w:val="00244C93"/>
    <w:rsid w:val="00257D90"/>
    <w:rsid w:val="00262B26"/>
    <w:rsid w:val="00266596"/>
    <w:rsid w:val="002675BC"/>
    <w:rsid w:val="00286961"/>
    <w:rsid w:val="002A453F"/>
    <w:rsid w:val="002A4A84"/>
    <w:rsid w:val="002A5A5C"/>
    <w:rsid w:val="002C11E1"/>
    <w:rsid w:val="002C2F9F"/>
    <w:rsid w:val="002C439A"/>
    <w:rsid w:val="002C6DC2"/>
    <w:rsid w:val="002C6FB6"/>
    <w:rsid w:val="002D63A4"/>
    <w:rsid w:val="002D6AC4"/>
    <w:rsid w:val="002D78D1"/>
    <w:rsid w:val="002E0447"/>
    <w:rsid w:val="00303BBA"/>
    <w:rsid w:val="00304FF7"/>
    <w:rsid w:val="0031325A"/>
    <w:rsid w:val="003162D7"/>
    <w:rsid w:val="003471F7"/>
    <w:rsid w:val="00353C8A"/>
    <w:rsid w:val="00360418"/>
    <w:rsid w:val="00361374"/>
    <w:rsid w:val="00370AF9"/>
    <w:rsid w:val="00376F98"/>
    <w:rsid w:val="003778F9"/>
    <w:rsid w:val="003838DF"/>
    <w:rsid w:val="00390B02"/>
    <w:rsid w:val="003A0589"/>
    <w:rsid w:val="003C721A"/>
    <w:rsid w:val="003D47EB"/>
    <w:rsid w:val="003F0570"/>
    <w:rsid w:val="004141BF"/>
    <w:rsid w:val="00420A23"/>
    <w:rsid w:val="00431BA5"/>
    <w:rsid w:val="004451FB"/>
    <w:rsid w:val="004501F6"/>
    <w:rsid w:val="00451AF0"/>
    <w:rsid w:val="00451D78"/>
    <w:rsid w:val="00481F0C"/>
    <w:rsid w:val="00496B8B"/>
    <w:rsid w:val="004A24A5"/>
    <w:rsid w:val="004C6DB2"/>
    <w:rsid w:val="004E1A8E"/>
    <w:rsid w:val="004E6A07"/>
    <w:rsid w:val="00504F36"/>
    <w:rsid w:val="0051154C"/>
    <w:rsid w:val="00523B1C"/>
    <w:rsid w:val="00524FDF"/>
    <w:rsid w:val="00537B30"/>
    <w:rsid w:val="0054152A"/>
    <w:rsid w:val="00550B7E"/>
    <w:rsid w:val="00567B56"/>
    <w:rsid w:val="005811C6"/>
    <w:rsid w:val="00586B69"/>
    <w:rsid w:val="00590DAC"/>
    <w:rsid w:val="005A15DC"/>
    <w:rsid w:val="005A3BDD"/>
    <w:rsid w:val="005B4721"/>
    <w:rsid w:val="005B5E04"/>
    <w:rsid w:val="005C15D2"/>
    <w:rsid w:val="005C33C4"/>
    <w:rsid w:val="005D7169"/>
    <w:rsid w:val="00600525"/>
    <w:rsid w:val="00614373"/>
    <w:rsid w:val="00616F4D"/>
    <w:rsid w:val="006237B0"/>
    <w:rsid w:val="00647A2B"/>
    <w:rsid w:val="00650E91"/>
    <w:rsid w:val="00654500"/>
    <w:rsid w:val="006620C3"/>
    <w:rsid w:val="00664D93"/>
    <w:rsid w:val="00666B15"/>
    <w:rsid w:val="00674EC9"/>
    <w:rsid w:val="006855C8"/>
    <w:rsid w:val="0068753A"/>
    <w:rsid w:val="006B0712"/>
    <w:rsid w:val="006C09D1"/>
    <w:rsid w:val="006C795E"/>
    <w:rsid w:val="006D109B"/>
    <w:rsid w:val="006D1C32"/>
    <w:rsid w:val="006D5DB4"/>
    <w:rsid w:val="006E15AB"/>
    <w:rsid w:val="00713E51"/>
    <w:rsid w:val="007212B0"/>
    <w:rsid w:val="00735F14"/>
    <w:rsid w:val="00737990"/>
    <w:rsid w:val="007436FC"/>
    <w:rsid w:val="00745414"/>
    <w:rsid w:val="00751FD0"/>
    <w:rsid w:val="00765FA9"/>
    <w:rsid w:val="00773DBD"/>
    <w:rsid w:val="00786896"/>
    <w:rsid w:val="00786FA2"/>
    <w:rsid w:val="00797A6B"/>
    <w:rsid w:val="00797F74"/>
    <w:rsid w:val="00797FBE"/>
    <w:rsid w:val="007B4181"/>
    <w:rsid w:val="007B6468"/>
    <w:rsid w:val="007C0DFD"/>
    <w:rsid w:val="007C4F8B"/>
    <w:rsid w:val="007D3630"/>
    <w:rsid w:val="007F50D7"/>
    <w:rsid w:val="007F5752"/>
    <w:rsid w:val="00802137"/>
    <w:rsid w:val="00802939"/>
    <w:rsid w:val="00807E5F"/>
    <w:rsid w:val="00810AC8"/>
    <w:rsid w:val="0081252C"/>
    <w:rsid w:val="00814F5D"/>
    <w:rsid w:val="00834C9F"/>
    <w:rsid w:val="0084187D"/>
    <w:rsid w:val="0084188C"/>
    <w:rsid w:val="00844F42"/>
    <w:rsid w:val="00854383"/>
    <w:rsid w:val="008701CC"/>
    <w:rsid w:val="00872DA5"/>
    <w:rsid w:val="00890FDF"/>
    <w:rsid w:val="00892DA5"/>
    <w:rsid w:val="008A1522"/>
    <w:rsid w:val="008A3575"/>
    <w:rsid w:val="008B2DA4"/>
    <w:rsid w:val="008B3D74"/>
    <w:rsid w:val="008C1D60"/>
    <w:rsid w:val="008C7A4F"/>
    <w:rsid w:val="008D094B"/>
    <w:rsid w:val="008D54A5"/>
    <w:rsid w:val="008E0A81"/>
    <w:rsid w:val="008E340E"/>
    <w:rsid w:val="008E357E"/>
    <w:rsid w:val="008E4D30"/>
    <w:rsid w:val="008E4ECA"/>
    <w:rsid w:val="009118D3"/>
    <w:rsid w:val="00911F9E"/>
    <w:rsid w:val="00914A6B"/>
    <w:rsid w:val="00916BBB"/>
    <w:rsid w:val="00917B1D"/>
    <w:rsid w:val="00920AA0"/>
    <w:rsid w:val="009429AB"/>
    <w:rsid w:val="009651E9"/>
    <w:rsid w:val="0096787E"/>
    <w:rsid w:val="00971ECA"/>
    <w:rsid w:val="009820F7"/>
    <w:rsid w:val="00986CB0"/>
    <w:rsid w:val="00991B36"/>
    <w:rsid w:val="009A5E3D"/>
    <w:rsid w:val="009B42F3"/>
    <w:rsid w:val="009E4940"/>
    <w:rsid w:val="00A0318E"/>
    <w:rsid w:val="00A0574E"/>
    <w:rsid w:val="00A07064"/>
    <w:rsid w:val="00A1510E"/>
    <w:rsid w:val="00A17DFA"/>
    <w:rsid w:val="00A256E8"/>
    <w:rsid w:val="00A26169"/>
    <w:rsid w:val="00A3425A"/>
    <w:rsid w:val="00A400BE"/>
    <w:rsid w:val="00A51E51"/>
    <w:rsid w:val="00A834F6"/>
    <w:rsid w:val="00A9585F"/>
    <w:rsid w:val="00A965AA"/>
    <w:rsid w:val="00AC3517"/>
    <w:rsid w:val="00AD0D73"/>
    <w:rsid w:val="00AD1E4B"/>
    <w:rsid w:val="00AE2147"/>
    <w:rsid w:val="00AE2FF4"/>
    <w:rsid w:val="00AE7A5E"/>
    <w:rsid w:val="00AF2260"/>
    <w:rsid w:val="00AF6EEA"/>
    <w:rsid w:val="00AF703C"/>
    <w:rsid w:val="00B00BAB"/>
    <w:rsid w:val="00B01C2F"/>
    <w:rsid w:val="00B0314A"/>
    <w:rsid w:val="00B05164"/>
    <w:rsid w:val="00B058CA"/>
    <w:rsid w:val="00B11F8A"/>
    <w:rsid w:val="00B364DB"/>
    <w:rsid w:val="00B41387"/>
    <w:rsid w:val="00B6787B"/>
    <w:rsid w:val="00B748A0"/>
    <w:rsid w:val="00B952E5"/>
    <w:rsid w:val="00B96F8C"/>
    <w:rsid w:val="00BA163F"/>
    <w:rsid w:val="00BA3580"/>
    <w:rsid w:val="00BA69CA"/>
    <w:rsid w:val="00BD6C23"/>
    <w:rsid w:val="00BE003A"/>
    <w:rsid w:val="00BE5629"/>
    <w:rsid w:val="00BF1FA7"/>
    <w:rsid w:val="00BF4B1F"/>
    <w:rsid w:val="00BF4C36"/>
    <w:rsid w:val="00BF4F20"/>
    <w:rsid w:val="00C07222"/>
    <w:rsid w:val="00C073DC"/>
    <w:rsid w:val="00C10552"/>
    <w:rsid w:val="00C11A3E"/>
    <w:rsid w:val="00C26BD9"/>
    <w:rsid w:val="00C30F61"/>
    <w:rsid w:val="00C42CDE"/>
    <w:rsid w:val="00C45FCC"/>
    <w:rsid w:val="00C51AD2"/>
    <w:rsid w:val="00C60DEE"/>
    <w:rsid w:val="00C80BCA"/>
    <w:rsid w:val="00C81C82"/>
    <w:rsid w:val="00C854C1"/>
    <w:rsid w:val="00CA1C05"/>
    <w:rsid w:val="00CB0CD6"/>
    <w:rsid w:val="00CB51AB"/>
    <w:rsid w:val="00CC2640"/>
    <w:rsid w:val="00CC509E"/>
    <w:rsid w:val="00CD2D4D"/>
    <w:rsid w:val="00CD5F78"/>
    <w:rsid w:val="00CE77DC"/>
    <w:rsid w:val="00CF2E6A"/>
    <w:rsid w:val="00D1043C"/>
    <w:rsid w:val="00D108E6"/>
    <w:rsid w:val="00D14D8C"/>
    <w:rsid w:val="00D3175E"/>
    <w:rsid w:val="00D3305C"/>
    <w:rsid w:val="00D35725"/>
    <w:rsid w:val="00D35EED"/>
    <w:rsid w:val="00D361DC"/>
    <w:rsid w:val="00D36DCF"/>
    <w:rsid w:val="00D530E8"/>
    <w:rsid w:val="00D61EB3"/>
    <w:rsid w:val="00D8552F"/>
    <w:rsid w:val="00D94C98"/>
    <w:rsid w:val="00DA12F1"/>
    <w:rsid w:val="00DB3B2C"/>
    <w:rsid w:val="00DB539D"/>
    <w:rsid w:val="00DC0C61"/>
    <w:rsid w:val="00DE19D0"/>
    <w:rsid w:val="00DE231F"/>
    <w:rsid w:val="00DE2777"/>
    <w:rsid w:val="00DE4CB0"/>
    <w:rsid w:val="00DF0DEF"/>
    <w:rsid w:val="00E01164"/>
    <w:rsid w:val="00E03BF2"/>
    <w:rsid w:val="00E07919"/>
    <w:rsid w:val="00E13E5E"/>
    <w:rsid w:val="00E158C4"/>
    <w:rsid w:val="00E17B51"/>
    <w:rsid w:val="00E2216B"/>
    <w:rsid w:val="00E24B90"/>
    <w:rsid w:val="00E30B27"/>
    <w:rsid w:val="00E317A2"/>
    <w:rsid w:val="00E514D5"/>
    <w:rsid w:val="00E52AA3"/>
    <w:rsid w:val="00E6293F"/>
    <w:rsid w:val="00E62FF5"/>
    <w:rsid w:val="00E631D6"/>
    <w:rsid w:val="00E6457E"/>
    <w:rsid w:val="00E64A1B"/>
    <w:rsid w:val="00E72A53"/>
    <w:rsid w:val="00E7468A"/>
    <w:rsid w:val="00E86E59"/>
    <w:rsid w:val="00EA20F0"/>
    <w:rsid w:val="00EA6118"/>
    <w:rsid w:val="00EB663C"/>
    <w:rsid w:val="00EC39E9"/>
    <w:rsid w:val="00EC6E63"/>
    <w:rsid w:val="00EE35E7"/>
    <w:rsid w:val="00EE3D6C"/>
    <w:rsid w:val="00EF1948"/>
    <w:rsid w:val="00EF58AB"/>
    <w:rsid w:val="00F023AA"/>
    <w:rsid w:val="00F15797"/>
    <w:rsid w:val="00F207D2"/>
    <w:rsid w:val="00F2375B"/>
    <w:rsid w:val="00F23AE4"/>
    <w:rsid w:val="00F3077C"/>
    <w:rsid w:val="00F34345"/>
    <w:rsid w:val="00F51CCE"/>
    <w:rsid w:val="00F63D62"/>
    <w:rsid w:val="00F8424A"/>
    <w:rsid w:val="00F863BB"/>
    <w:rsid w:val="00F90AD3"/>
    <w:rsid w:val="00F96CB2"/>
    <w:rsid w:val="00FC0D30"/>
    <w:rsid w:val="00FC1048"/>
    <w:rsid w:val="00FC14F3"/>
    <w:rsid w:val="00FC48BC"/>
    <w:rsid w:val="00FD6C8B"/>
    <w:rsid w:val="00FE2E9B"/>
    <w:rsid w:val="00FE4630"/>
    <w:rsid w:val="00FF3EAB"/>
    <w:rsid w:val="00FF48FD"/>
    <w:rsid w:val="00FF63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7D"/>
  </w:style>
  <w:style w:type="paragraph" w:styleId="Overskrift1">
    <w:name w:val="heading 1"/>
    <w:basedOn w:val="Normal"/>
    <w:next w:val="Normal"/>
    <w:link w:val="Overskrift1Tegn"/>
    <w:uiPriority w:val="9"/>
    <w:qFormat/>
    <w:rsid w:val="005D71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D71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D71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5D71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D71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Standardskrifttypeiafsnit"/>
    <w:uiPriority w:val="99"/>
    <w:unhideWhenUsed/>
    <w:rsid w:val="00A51E5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7D"/>
  </w:style>
  <w:style w:type="paragraph" w:styleId="Overskrift1">
    <w:name w:val="heading 1"/>
    <w:basedOn w:val="Normal"/>
    <w:next w:val="Normal"/>
    <w:link w:val="Overskrift1Tegn"/>
    <w:uiPriority w:val="9"/>
    <w:qFormat/>
    <w:rsid w:val="005D716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5D716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D71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verskrift1Tegn">
    <w:name w:val="Overskrift 1 Tegn"/>
    <w:basedOn w:val="Standardskrifttypeiafsnit"/>
    <w:link w:val="Overskrift1"/>
    <w:uiPriority w:val="9"/>
    <w:rsid w:val="005D71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5D71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Hyperlink">
    <w:name w:val="Hyperlink"/>
    <w:basedOn w:val="Standardskrifttypeiafsnit"/>
    <w:uiPriority w:val="99"/>
    <w:unhideWhenUsed/>
    <w:rsid w:val="00A51E5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palle.toft@rsyd.dk" TargetMode="External"/><Relationship Id="rId4" Type="http://schemas.openxmlformats.org/officeDocument/2006/relationships/hyperlink" Target="mailto:palle.toft@rsyd.dk" TargetMode="Externa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3</Words>
  <Characters>3070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UH</Company>
  <LinksUpToDate>false</LinksUpToDate>
  <CharactersWithSpaces>3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tte Thode</dc:creator>
  <cp:keywords/>
  <dc:description/>
  <cp:lastModifiedBy>Palle Toft</cp:lastModifiedBy>
  <cp:revision>2</cp:revision>
  <cp:lastPrinted>2014-05-15T11:03:00Z</cp:lastPrinted>
  <dcterms:created xsi:type="dcterms:W3CDTF">2014-05-19T12:37:00Z</dcterms:created>
  <dcterms:modified xsi:type="dcterms:W3CDTF">2014-05-19T12:37:00Z</dcterms:modified>
</cp:coreProperties>
</file>